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51EE86" w14:textId="0512F484" w:rsidR="006910C1" w:rsidRPr="00FD4DEC" w:rsidRDefault="0035663C" w:rsidP="006910C1">
      <w:pPr>
        <w:spacing w:line="360" w:lineRule="auto"/>
        <w:jc w:val="both"/>
        <w:rPr>
          <w:rFonts w:ascii="Cambria" w:hAnsi="Cambria" w:cs="Arial"/>
          <w:b/>
          <w:bCs/>
          <w:lang w:val="en-US"/>
        </w:rPr>
      </w:pPr>
      <w:bookmarkStart w:id="0" w:name="_Hlk189645626"/>
      <w:r w:rsidRPr="00FD4DEC">
        <w:rPr>
          <w:rFonts w:ascii="Cambria" w:hAnsi="Cambria" w:cs="Arial"/>
          <w:b/>
          <w:bCs/>
          <w:lang w:val="en-US"/>
        </w:rPr>
        <w:t>Multimedia Appendix 3</w:t>
      </w:r>
      <w:r w:rsidR="00E93A68" w:rsidRPr="00FD4DEC">
        <w:rPr>
          <w:rFonts w:ascii="Cambria" w:hAnsi="Cambria" w:cs="Arial"/>
          <w:b/>
          <w:bCs/>
          <w:lang w:val="en-US"/>
        </w:rPr>
        <w:t>.</w:t>
      </w:r>
      <w:r w:rsidR="006910C1" w:rsidRPr="00FD4DEC">
        <w:rPr>
          <w:rFonts w:ascii="Cambria" w:hAnsi="Cambria" w:cs="Arial"/>
          <w:b/>
          <w:bCs/>
          <w:lang w:val="en-US"/>
        </w:rPr>
        <w:t xml:space="preserve"> </w:t>
      </w:r>
      <w:r w:rsidR="00033806" w:rsidRPr="00FD4DEC">
        <w:rPr>
          <w:rFonts w:ascii="Cambria" w:hAnsi="Cambria" w:cs="Arial"/>
          <w:b/>
          <w:bCs/>
          <w:lang w:val="en-US"/>
        </w:rPr>
        <w:t>Polychoric correlation matrix of the Mexican version of the interactive version of the mHealth App Usability Questionnaire (Mx-MAUQ)</w:t>
      </w:r>
      <w:r w:rsidRPr="00FD4DEC">
        <w:rPr>
          <w:rFonts w:ascii="Cambria" w:hAnsi="Cambria" w:cs="Arial"/>
          <w:b/>
          <w:bCs/>
          <w:lang w:val="en-US"/>
        </w:rPr>
        <w:t>.</w:t>
      </w:r>
    </w:p>
    <w:tbl>
      <w:tblPr>
        <w:tblW w:w="8844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73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19"/>
        <w:gridCol w:w="719"/>
      </w:tblGrid>
      <w:tr w:rsidR="00A409CE" w:rsidRPr="00316350" w14:paraId="1C9517A4" w14:textId="77777777" w:rsidTr="00893AAB">
        <w:trPr>
          <w:trHeight w:val="283"/>
          <w:jc w:val="center"/>
        </w:trPr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bookmarkEnd w:id="0"/>
          <w:p w14:paraId="3BC02110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val="en-US" w:eastAsia="es-MX"/>
                <w14:ligatures w14:val="none"/>
              </w:rPr>
              <w:t> </w:t>
            </w: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Items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12C2B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Item 01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840CB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Item 02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A770C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Item 03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5F640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Item 04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4EEDB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Item 05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C4045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Item 06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A6285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Item 07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25EC8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Item 08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B1007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Item 09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F28946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Item 10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892D21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Item 11</w:t>
            </w:r>
          </w:p>
        </w:tc>
      </w:tr>
      <w:tr w:rsidR="00A409CE" w:rsidRPr="00316350" w14:paraId="57B60D5D" w14:textId="77777777" w:rsidTr="00893AAB">
        <w:trPr>
          <w:trHeight w:val="283"/>
          <w:jc w:val="center"/>
        </w:trPr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8C174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Item 0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22E92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1.0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1700D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49AD5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4BDCF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2A5A3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9265E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1E146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C47AB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65418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 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E508EB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 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93DDF0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 </w:t>
            </w:r>
          </w:p>
        </w:tc>
      </w:tr>
      <w:tr w:rsidR="00A409CE" w:rsidRPr="00316350" w14:paraId="02E52270" w14:textId="77777777" w:rsidTr="00893AAB">
        <w:trPr>
          <w:trHeight w:val="283"/>
          <w:jc w:val="center"/>
        </w:trPr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B8611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Item 0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33FD9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0.5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54378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1.0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A320E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F0672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72892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C24E8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0B725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EB846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000E3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 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1EEBCA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 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4890BB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 </w:t>
            </w:r>
          </w:p>
        </w:tc>
      </w:tr>
      <w:tr w:rsidR="00A409CE" w:rsidRPr="00316350" w14:paraId="64B81F74" w14:textId="77777777" w:rsidTr="00893AAB">
        <w:trPr>
          <w:trHeight w:val="283"/>
          <w:jc w:val="center"/>
        </w:trPr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6E7A0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Item 0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09CCD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0.8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C2D61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0.68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5B1F7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1.0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90E67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A2557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73C9F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D5FB7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DB74C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DCF90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 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70AD85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 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BD7181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 </w:t>
            </w:r>
          </w:p>
        </w:tc>
      </w:tr>
      <w:tr w:rsidR="00A409CE" w:rsidRPr="00316350" w14:paraId="7729948C" w14:textId="77777777" w:rsidTr="00893AAB">
        <w:trPr>
          <w:trHeight w:val="283"/>
          <w:jc w:val="center"/>
        </w:trPr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B8AD2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Item 0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9606D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0.6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4E9AD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0.7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54E8A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0.69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2E2EC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1.0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82297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3F72A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DC6D8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23C56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19059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 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AB8FC2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 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B6CED4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 </w:t>
            </w:r>
          </w:p>
        </w:tc>
      </w:tr>
      <w:tr w:rsidR="00A409CE" w:rsidRPr="00316350" w14:paraId="2E7D08EF" w14:textId="77777777" w:rsidTr="00893AAB">
        <w:trPr>
          <w:trHeight w:val="283"/>
          <w:jc w:val="center"/>
        </w:trPr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4B087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Item 0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4F3A6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0.6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40185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0.7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B1978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0.6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CD561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0.78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2BA57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1.0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355C0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D7ECB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5F5A1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D110E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 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1431C2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 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C5B9FE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 </w:t>
            </w:r>
          </w:p>
        </w:tc>
      </w:tr>
      <w:tr w:rsidR="00A409CE" w:rsidRPr="00316350" w14:paraId="5188F18C" w14:textId="77777777" w:rsidTr="00893AAB">
        <w:trPr>
          <w:trHeight w:val="283"/>
          <w:jc w:val="center"/>
        </w:trPr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C937E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Item 0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2F401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0.6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7C326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0.7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65B26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0.6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3B28C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0.7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57482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0.8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37C4A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1.0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3ED49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2F185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859A7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 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B42972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 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A6C2B9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 </w:t>
            </w:r>
          </w:p>
        </w:tc>
      </w:tr>
      <w:tr w:rsidR="00A409CE" w:rsidRPr="00316350" w14:paraId="340967C5" w14:textId="77777777" w:rsidTr="00893AAB">
        <w:trPr>
          <w:trHeight w:val="283"/>
          <w:jc w:val="center"/>
        </w:trPr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7667F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Item 0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3D96C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0.5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8E26C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0.69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30913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0.5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FEE74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0.68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B95BB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0.78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C0C9D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0.7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CA92A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1.0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2B10E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F6F82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 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2586CD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 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B11F44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 </w:t>
            </w:r>
          </w:p>
        </w:tc>
      </w:tr>
      <w:tr w:rsidR="00A409CE" w:rsidRPr="00316350" w14:paraId="610A10D7" w14:textId="77777777" w:rsidTr="00893AAB">
        <w:trPr>
          <w:trHeight w:val="283"/>
          <w:jc w:val="center"/>
        </w:trPr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EB1E7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Item 08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BD3BE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0.5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6FE49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0.7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5FD53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0.5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44BF1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0.7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240E2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0.8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FD9E5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0.7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6FE16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0.9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E47F2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1.0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ABA00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 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4E567C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 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58ADA3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 </w:t>
            </w:r>
          </w:p>
        </w:tc>
      </w:tr>
      <w:tr w:rsidR="00A409CE" w:rsidRPr="00316350" w14:paraId="537A566F" w14:textId="77777777" w:rsidTr="00893AAB">
        <w:trPr>
          <w:trHeight w:val="283"/>
          <w:jc w:val="center"/>
        </w:trPr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50502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Item 09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E1610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0.4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132B7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0.7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3543A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0.5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2DBF6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0.6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D2A43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0.7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B012A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0.6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88446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0.8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72701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0.8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02655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1.00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5B63F8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 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16F9CE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 </w:t>
            </w:r>
          </w:p>
        </w:tc>
      </w:tr>
      <w:tr w:rsidR="00A409CE" w:rsidRPr="00316350" w14:paraId="3F85C5FA" w14:textId="77777777" w:rsidTr="00893AAB">
        <w:trPr>
          <w:trHeight w:val="283"/>
          <w:jc w:val="center"/>
        </w:trPr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2D13E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Item 1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20719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0.39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7202D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0.7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A2CDF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0.5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84EA3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0.6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DA513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0.7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285EB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0.6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8752B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0.79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3D9A7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0.8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185C7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0.90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B60047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1.00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358D98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 </w:t>
            </w:r>
          </w:p>
        </w:tc>
      </w:tr>
      <w:tr w:rsidR="00A409CE" w:rsidRPr="00316350" w14:paraId="0835BBF2" w14:textId="77777777" w:rsidTr="00893AAB">
        <w:trPr>
          <w:trHeight w:val="283"/>
          <w:jc w:val="center"/>
        </w:trPr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8E5C9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Item 1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3FAF5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0.6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F3F8E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0.7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5E70E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0.78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DCDF7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0.7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35A52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0.78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CAA3F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0.7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BFE0A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0.7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DA697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0.78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CCA7F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0.71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E1233C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0.68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117803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1.00</w:t>
            </w:r>
          </w:p>
        </w:tc>
      </w:tr>
      <w:tr w:rsidR="00A409CE" w:rsidRPr="00316350" w14:paraId="00F5A394" w14:textId="77777777" w:rsidTr="00893AAB">
        <w:trPr>
          <w:trHeight w:val="283"/>
          <w:jc w:val="center"/>
        </w:trPr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7F6E1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Item 1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6BF8C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0.6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F4555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0.7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3C82A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0.69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2B784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0.7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72F00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0.8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2E9FE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0.79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78AB0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0.7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084D7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0.78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4EC2C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0.72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051312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0.74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B9977F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0.82</w:t>
            </w:r>
          </w:p>
        </w:tc>
      </w:tr>
      <w:tr w:rsidR="00A409CE" w:rsidRPr="00316350" w14:paraId="10667C5C" w14:textId="77777777" w:rsidTr="00893AAB">
        <w:trPr>
          <w:trHeight w:val="283"/>
          <w:jc w:val="center"/>
        </w:trPr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12055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Item 1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2463A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0.4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D1335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0.68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6C6ED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0.5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A3084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0.6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3F731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0.6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EF854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0.6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98D13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0.7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5F496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0.78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4DA70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0.75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3CBA28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0.72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BE3E3E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0.70</w:t>
            </w:r>
          </w:p>
        </w:tc>
      </w:tr>
      <w:tr w:rsidR="00A409CE" w:rsidRPr="00316350" w14:paraId="7E34D5E9" w14:textId="77777777" w:rsidTr="00893AAB">
        <w:trPr>
          <w:trHeight w:val="283"/>
          <w:jc w:val="center"/>
        </w:trPr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D92DD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Item 1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80006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0.6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5DAEB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0.58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C4336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0.6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B404A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0.6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E3045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0.7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EBBA7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0.7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1E7C8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0.6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5D613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0.6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25878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0.54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F8A499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0.56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CF6A7C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0.71</w:t>
            </w:r>
          </w:p>
        </w:tc>
      </w:tr>
      <w:tr w:rsidR="00A409CE" w:rsidRPr="00316350" w14:paraId="4A6D8277" w14:textId="77777777" w:rsidTr="00893AAB">
        <w:trPr>
          <w:trHeight w:val="283"/>
          <w:jc w:val="center"/>
        </w:trPr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F34B2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Item 1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55D9E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0.4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53EC8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0.7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643F7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0.5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A353F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0.69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9758D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0.7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F5685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0.68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72446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0.8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78A36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0.9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E3254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0.85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ED8BF7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0.83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1F7F8F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0.71</w:t>
            </w:r>
          </w:p>
        </w:tc>
      </w:tr>
      <w:tr w:rsidR="00A409CE" w:rsidRPr="00316350" w14:paraId="7A46B697" w14:textId="77777777" w:rsidTr="00893AAB">
        <w:trPr>
          <w:trHeight w:val="283"/>
          <w:jc w:val="center"/>
        </w:trPr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2F030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Item 1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53CED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0.4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F219E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0.7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99C37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0.5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AC072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0.6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5C6C8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0.6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7B9AE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0.6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B0594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0.79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1CF89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0.8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3B3A0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0.83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7F00CD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0.79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4EA619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0.68</w:t>
            </w:r>
          </w:p>
        </w:tc>
      </w:tr>
      <w:tr w:rsidR="00A409CE" w:rsidRPr="00316350" w14:paraId="2746602D" w14:textId="77777777" w:rsidTr="00893AAB">
        <w:trPr>
          <w:trHeight w:val="283"/>
          <w:jc w:val="center"/>
        </w:trPr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7B0D3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Item 1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74CC5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0.4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8EB4C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0.7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79243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0.49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2CB0A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0.6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4090A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0.68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B8645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0.6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AE367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0.8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2B432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0.8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7AA78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0.90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23A24C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0.87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161C3E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0.68</w:t>
            </w:r>
          </w:p>
        </w:tc>
      </w:tr>
      <w:tr w:rsidR="00A409CE" w:rsidRPr="00316350" w14:paraId="3D39B4D2" w14:textId="77777777" w:rsidTr="00893AAB">
        <w:trPr>
          <w:trHeight w:val="283"/>
          <w:jc w:val="center"/>
        </w:trPr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45651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Item 18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05591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0.4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F63FC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0.6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B78E3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0.5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97B19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0.6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457BC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0.6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67F1F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0.58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7881A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0.7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D34FF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0.79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6F587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0.87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B5FC2F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0.81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985D22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0.66</w:t>
            </w:r>
          </w:p>
        </w:tc>
      </w:tr>
      <w:tr w:rsidR="00A409CE" w:rsidRPr="00316350" w14:paraId="25A34D37" w14:textId="77777777" w:rsidTr="00893AAB">
        <w:trPr>
          <w:trHeight w:val="283"/>
          <w:jc w:val="center"/>
        </w:trPr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AC377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Item 19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98AA5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0.4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88A53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0.6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F5656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0.5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00653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0.6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F52E6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0.6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C3CF6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0.59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B8981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0.68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6CF10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0.7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2714D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0.85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D184AA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0.78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DB6AF7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0.62</w:t>
            </w:r>
          </w:p>
        </w:tc>
      </w:tr>
      <w:tr w:rsidR="00A409CE" w:rsidRPr="00316350" w14:paraId="0A6C0EB1" w14:textId="77777777" w:rsidTr="00893AAB">
        <w:trPr>
          <w:trHeight w:val="283"/>
          <w:jc w:val="center"/>
        </w:trPr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5F566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lastRenderedPageBreak/>
              <w:t>Item 20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4094C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0.38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567C7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0.58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AF57E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0.42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89F17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0.57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C17A9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0.64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49439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0.57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722C8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0.74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DFE7E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0.78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8E536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0.78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AE46B9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0.71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DBF5A8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0.60</w:t>
            </w:r>
          </w:p>
        </w:tc>
      </w:tr>
      <w:tr w:rsidR="00A409CE" w:rsidRPr="00316350" w14:paraId="47BDA094" w14:textId="77777777" w:rsidTr="00893AAB">
        <w:trPr>
          <w:trHeight w:val="283"/>
          <w:jc w:val="center"/>
        </w:trPr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C5BEA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Item 2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F0204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0.4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D1D69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0.6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E0356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0.48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2CAF1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0.6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04B15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0.6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D1BB3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0.58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C8F47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0.7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15AD5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0.7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64E28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0.79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7137E3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0.67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79D3C2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0.61</w:t>
            </w:r>
          </w:p>
        </w:tc>
      </w:tr>
      <w:tr w:rsidR="00A409CE" w:rsidRPr="00316350" w14:paraId="2C2D69B3" w14:textId="77777777" w:rsidTr="00893AAB">
        <w:trPr>
          <w:trHeight w:val="283"/>
          <w:jc w:val="center"/>
        </w:trPr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62535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E3B1E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Item 1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ED812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Item 1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41324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Item 1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F156F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Item 1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6167E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Item 1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9D171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Item 1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4A494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Item 18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ABB5F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Item 19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32426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Item 20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1E8A38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Item 21</w:t>
            </w:r>
          </w:p>
        </w:tc>
        <w:tc>
          <w:tcPr>
            <w:tcW w:w="7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A9339A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</w:p>
        </w:tc>
      </w:tr>
      <w:tr w:rsidR="00A409CE" w:rsidRPr="00316350" w14:paraId="75B9536A" w14:textId="77777777" w:rsidTr="00893AAB">
        <w:trPr>
          <w:trHeight w:val="283"/>
          <w:jc w:val="center"/>
        </w:trPr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3CB637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Item 1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7530A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1.0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99886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D2A1D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587C8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6D733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AADAD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579C7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D760D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69CE2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1D8F95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1A4AED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</w:p>
        </w:tc>
      </w:tr>
      <w:tr w:rsidR="00A409CE" w:rsidRPr="00316350" w14:paraId="78165BA9" w14:textId="77777777" w:rsidTr="00893AAB">
        <w:trPr>
          <w:trHeight w:val="283"/>
          <w:jc w:val="center"/>
        </w:trPr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C20A4F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Item 1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25BD4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0.69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9B9C5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1.0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887D1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F412E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45CE6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CBF92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DF99D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DD101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7EC75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16F6DA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090BCB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</w:p>
        </w:tc>
      </w:tr>
      <w:tr w:rsidR="00A409CE" w:rsidRPr="00316350" w14:paraId="63045CB7" w14:textId="77777777" w:rsidTr="00893AAB">
        <w:trPr>
          <w:trHeight w:val="283"/>
          <w:jc w:val="center"/>
        </w:trPr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C75856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Item 1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48B1F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0.7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A00BA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0.6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A9897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1.0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CBB76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07934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6A9D7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E70CE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A3E32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0AFDA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16EDB4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A9CC03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</w:p>
        </w:tc>
      </w:tr>
      <w:tr w:rsidR="00A409CE" w:rsidRPr="00316350" w14:paraId="67860179" w14:textId="77777777" w:rsidTr="00893AAB">
        <w:trPr>
          <w:trHeight w:val="283"/>
          <w:jc w:val="center"/>
        </w:trPr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65B937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Item 1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F3991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0.7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02733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0.7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C99DB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0.59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74797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1.0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24E50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3209E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700CD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6832D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332DC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02EFC7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B54E35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</w:p>
        </w:tc>
      </w:tr>
      <w:tr w:rsidR="00A409CE" w:rsidRPr="00316350" w14:paraId="7B64C4D7" w14:textId="77777777" w:rsidTr="00893AAB">
        <w:trPr>
          <w:trHeight w:val="283"/>
          <w:jc w:val="center"/>
        </w:trPr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F35DF8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Item 1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8B2DD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0.7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26B81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0.7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2F594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0.6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3EDB4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0.8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30269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1.0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03EE6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9E5B4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E16A9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83D5D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570F2D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EDE487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</w:p>
        </w:tc>
      </w:tr>
      <w:tr w:rsidR="00A409CE" w:rsidRPr="00316350" w14:paraId="4D75D60F" w14:textId="77777777" w:rsidTr="00893AAB">
        <w:trPr>
          <w:trHeight w:val="283"/>
          <w:jc w:val="center"/>
        </w:trPr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E055FB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Item 1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F61EA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0.6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C1EC7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0.78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5B126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0.6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9FE8F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0.89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7823F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0.8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CA3F8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1.0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B4F50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E9166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CA7A8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F8BB50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36B978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</w:p>
        </w:tc>
      </w:tr>
      <w:tr w:rsidR="00A409CE" w:rsidRPr="00316350" w14:paraId="3C40214A" w14:textId="77777777" w:rsidTr="00893AAB">
        <w:trPr>
          <w:trHeight w:val="283"/>
          <w:jc w:val="center"/>
        </w:trPr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A1D065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Item 18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48F74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0.7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02A08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0.6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96D64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0.5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6722A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0.8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6911E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0.8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A2043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0.8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487A0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1.0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3E46F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F51F7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2829D4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D96D39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</w:p>
        </w:tc>
      </w:tr>
      <w:tr w:rsidR="00A409CE" w:rsidRPr="00316350" w14:paraId="6085DD14" w14:textId="77777777" w:rsidTr="00893AAB">
        <w:trPr>
          <w:trHeight w:val="283"/>
          <w:jc w:val="center"/>
        </w:trPr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49E363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Item 19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4F5BA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0.6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3B339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0.6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F433B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0.5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3311B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0.8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FD09E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0.8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32840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0.8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BD39F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0.9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279B1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1.0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3499B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2B6BAB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CE46FC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</w:p>
        </w:tc>
      </w:tr>
      <w:tr w:rsidR="00A409CE" w:rsidRPr="00316350" w14:paraId="3106C3DB" w14:textId="77777777" w:rsidTr="00893AAB">
        <w:trPr>
          <w:trHeight w:val="283"/>
          <w:jc w:val="center"/>
        </w:trPr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7F3690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Item 2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CF42D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0.6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02F3A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0.6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0857C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0.5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DAF7B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0.7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1CC77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0.78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DAF58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0.79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CB310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0.8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E3C76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0.8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257EF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1.0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940FDE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31794A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</w:p>
        </w:tc>
      </w:tr>
      <w:tr w:rsidR="00A409CE" w:rsidRPr="00FD4DEC" w14:paraId="6DE50126" w14:textId="77777777" w:rsidTr="00893AAB">
        <w:trPr>
          <w:trHeight w:val="283"/>
          <w:jc w:val="center"/>
        </w:trPr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947655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Item 2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C898C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0.59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5A4A3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0.5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9E6D2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0.5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8C575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0.78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BD1B4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0.7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8A2B4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0.7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6DC10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0.8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51147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0.88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4A4DD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0.8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F5847B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  <w:r w:rsidRPr="00316350"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  <w:t>1.0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E8467D" w14:textId="77777777" w:rsidR="00A409CE" w:rsidRPr="00316350" w:rsidRDefault="00A409CE" w:rsidP="00B80A88">
            <w:pPr>
              <w:spacing w:after="0" w:line="240" w:lineRule="auto"/>
              <w:rPr>
                <w:rFonts w:ascii="Cambria" w:eastAsia="Times New Roman" w:hAnsi="Cambria" w:cs="Arial"/>
                <w:color w:val="000000"/>
                <w:kern w:val="0"/>
                <w:lang w:eastAsia="es-MX"/>
                <w14:ligatures w14:val="none"/>
              </w:rPr>
            </w:pPr>
          </w:p>
        </w:tc>
      </w:tr>
    </w:tbl>
    <w:p w14:paraId="1EB1A5ED" w14:textId="77777777" w:rsidR="00033806" w:rsidRPr="00FD4DEC" w:rsidRDefault="00033806" w:rsidP="00033806">
      <w:pPr>
        <w:rPr>
          <w:rFonts w:ascii="Cambria" w:hAnsi="Cambria" w:cs="Arial"/>
          <w:lang w:val="en-US"/>
        </w:rPr>
      </w:pPr>
    </w:p>
    <w:sectPr w:rsidR="00033806" w:rsidRPr="00FD4DEC" w:rsidSect="00033806">
      <w:endnotePr>
        <w:numFmt w:val="decimal"/>
      </w:endnotePr>
      <w:pgSz w:w="12240" w:h="15840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290A4CC" w14:textId="77777777" w:rsidR="009F1FFD" w:rsidRDefault="009F1FFD" w:rsidP="004D6C15">
      <w:pPr>
        <w:spacing w:after="0" w:line="240" w:lineRule="auto"/>
      </w:pPr>
      <w:r>
        <w:separator/>
      </w:r>
    </w:p>
  </w:endnote>
  <w:endnote w:type="continuationSeparator" w:id="0">
    <w:p w14:paraId="54D9DACF" w14:textId="77777777" w:rsidR="009F1FFD" w:rsidRDefault="009F1FFD" w:rsidP="004D6C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0024860" w14:textId="77777777" w:rsidR="009F1FFD" w:rsidRDefault="009F1FFD" w:rsidP="004D6C15">
      <w:pPr>
        <w:spacing w:after="0" w:line="240" w:lineRule="auto"/>
      </w:pPr>
      <w:r>
        <w:separator/>
      </w:r>
    </w:p>
  </w:footnote>
  <w:footnote w:type="continuationSeparator" w:id="0">
    <w:p w14:paraId="4CDE18FD" w14:textId="77777777" w:rsidR="009F1FFD" w:rsidRDefault="009F1FFD" w:rsidP="004D6C1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4109"/>
    <w:rsid w:val="00010047"/>
    <w:rsid w:val="00020013"/>
    <w:rsid w:val="00023E65"/>
    <w:rsid w:val="00033806"/>
    <w:rsid w:val="0006450C"/>
    <w:rsid w:val="0008768D"/>
    <w:rsid w:val="00097DD4"/>
    <w:rsid w:val="000A0046"/>
    <w:rsid w:val="000C4DE8"/>
    <w:rsid w:val="00106EC5"/>
    <w:rsid w:val="00115842"/>
    <w:rsid w:val="00131022"/>
    <w:rsid w:val="00131293"/>
    <w:rsid w:val="00166092"/>
    <w:rsid w:val="0019015B"/>
    <w:rsid w:val="001A7B12"/>
    <w:rsid w:val="001C7123"/>
    <w:rsid w:val="001D023E"/>
    <w:rsid w:val="001D2F29"/>
    <w:rsid w:val="001E1656"/>
    <w:rsid w:val="001E4698"/>
    <w:rsid w:val="0021770D"/>
    <w:rsid w:val="00222EB2"/>
    <w:rsid w:val="00223AFB"/>
    <w:rsid w:val="002251B9"/>
    <w:rsid w:val="002307DC"/>
    <w:rsid w:val="00231D49"/>
    <w:rsid w:val="00266BCE"/>
    <w:rsid w:val="0028753D"/>
    <w:rsid w:val="002D5231"/>
    <w:rsid w:val="002E790B"/>
    <w:rsid w:val="00316350"/>
    <w:rsid w:val="00334EE8"/>
    <w:rsid w:val="00336248"/>
    <w:rsid w:val="00340B58"/>
    <w:rsid w:val="003530B1"/>
    <w:rsid w:val="0035663C"/>
    <w:rsid w:val="00380D77"/>
    <w:rsid w:val="003A2621"/>
    <w:rsid w:val="003A5AE2"/>
    <w:rsid w:val="00416E6F"/>
    <w:rsid w:val="004827B3"/>
    <w:rsid w:val="004A0B87"/>
    <w:rsid w:val="004D6C15"/>
    <w:rsid w:val="004E0671"/>
    <w:rsid w:val="00517088"/>
    <w:rsid w:val="00526DE0"/>
    <w:rsid w:val="00594CBD"/>
    <w:rsid w:val="005A039C"/>
    <w:rsid w:val="005B4109"/>
    <w:rsid w:val="00626DDE"/>
    <w:rsid w:val="00631BE8"/>
    <w:rsid w:val="006353A9"/>
    <w:rsid w:val="00652095"/>
    <w:rsid w:val="00661846"/>
    <w:rsid w:val="00671007"/>
    <w:rsid w:val="00672DF3"/>
    <w:rsid w:val="006761CF"/>
    <w:rsid w:val="00680996"/>
    <w:rsid w:val="0068638D"/>
    <w:rsid w:val="006910C1"/>
    <w:rsid w:val="006A290F"/>
    <w:rsid w:val="006C11EA"/>
    <w:rsid w:val="00712DF0"/>
    <w:rsid w:val="00764E38"/>
    <w:rsid w:val="007C5075"/>
    <w:rsid w:val="007E2868"/>
    <w:rsid w:val="007E4E71"/>
    <w:rsid w:val="0080013F"/>
    <w:rsid w:val="00810A3D"/>
    <w:rsid w:val="008165E9"/>
    <w:rsid w:val="00826774"/>
    <w:rsid w:val="008760F5"/>
    <w:rsid w:val="00893AAB"/>
    <w:rsid w:val="008C01B7"/>
    <w:rsid w:val="00916ED3"/>
    <w:rsid w:val="00931E59"/>
    <w:rsid w:val="0094704F"/>
    <w:rsid w:val="00950BDD"/>
    <w:rsid w:val="00972B2A"/>
    <w:rsid w:val="00984E82"/>
    <w:rsid w:val="009C3A8B"/>
    <w:rsid w:val="009E0824"/>
    <w:rsid w:val="009F1FFD"/>
    <w:rsid w:val="00A409CE"/>
    <w:rsid w:val="00A947F4"/>
    <w:rsid w:val="00AC4272"/>
    <w:rsid w:val="00AD52AC"/>
    <w:rsid w:val="00AE127F"/>
    <w:rsid w:val="00B0797E"/>
    <w:rsid w:val="00B332BC"/>
    <w:rsid w:val="00B93421"/>
    <w:rsid w:val="00BE4629"/>
    <w:rsid w:val="00BF3FCC"/>
    <w:rsid w:val="00C007E7"/>
    <w:rsid w:val="00C32D8F"/>
    <w:rsid w:val="00C37897"/>
    <w:rsid w:val="00C663E4"/>
    <w:rsid w:val="00C751FB"/>
    <w:rsid w:val="00CC0AD1"/>
    <w:rsid w:val="00CD07DA"/>
    <w:rsid w:val="00CD3BD1"/>
    <w:rsid w:val="00CD55C7"/>
    <w:rsid w:val="00CE6E5E"/>
    <w:rsid w:val="00CF24B5"/>
    <w:rsid w:val="00CF7B31"/>
    <w:rsid w:val="00D0524C"/>
    <w:rsid w:val="00D21370"/>
    <w:rsid w:val="00D2360E"/>
    <w:rsid w:val="00D6424A"/>
    <w:rsid w:val="00D67B1F"/>
    <w:rsid w:val="00D71769"/>
    <w:rsid w:val="00D8399B"/>
    <w:rsid w:val="00DC179B"/>
    <w:rsid w:val="00DC7D84"/>
    <w:rsid w:val="00DF6C90"/>
    <w:rsid w:val="00E148AC"/>
    <w:rsid w:val="00E21527"/>
    <w:rsid w:val="00E22E9C"/>
    <w:rsid w:val="00E37BCE"/>
    <w:rsid w:val="00E47D62"/>
    <w:rsid w:val="00E64FC4"/>
    <w:rsid w:val="00E93A68"/>
    <w:rsid w:val="00E93CA1"/>
    <w:rsid w:val="00EA5F65"/>
    <w:rsid w:val="00F05866"/>
    <w:rsid w:val="00F10B3E"/>
    <w:rsid w:val="00F42A90"/>
    <w:rsid w:val="00F55C48"/>
    <w:rsid w:val="00F7636B"/>
    <w:rsid w:val="00F815FA"/>
    <w:rsid w:val="00F87FFD"/>
    <w:rsid w:val="00FA20CC"/>
    <w:rsid w:val="00FD4DEC"/>
    <w:rsid w:val="00FE49D5"/>
    <w:rsid w:val="00FE70FD"/>
    <w:rsid w:val="00FF2F42"/>
    <w:rsid w:val="00FF31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8724277"/>
  <w15:chartTrackingRefBased/>
  <w15:docId w15:val="{00D80701-EB88-4A70-A64E-BBFAD9CC6F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MX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790B"/>
  </w:style>
  <w:style w:type="paragraph" w:styleId="Ttulo1">
    <w:name w:val="heading 1"/>
    <w:basedOn w:val="Normal"/>
    <w:next w:val="Normal"/>
    <w:link w:val="Ttulo1Car"/>
    <w:uiPriority w:val="9"/>
    <w:qFormat/>
    <w:rsid w:val="005B410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5B410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5B410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5B410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5B410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5B410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5B410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5B410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5B410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5B410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rsid w:val="005B410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rsid w:val="005B410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5B4109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5B4109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5B4109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5B4109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5B4109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5B4109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5B410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5B410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5B410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5B410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5B410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5B4109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5B4109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5B4109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5B410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5B4109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5B4109"/>
    <w:rPr>
      <w:b/>
      <w:bCs/>
      <w:smallCaps/>
      <w:color w:val="0F4761" w:themeColor="accent1" w:themeShade="BF"/>
      <w:spacing w:val="5"/>
    </w:rPr>
  </w:style>
  <w:style w:type="paragraph" w:styleId="Textonotaalfinal">
    <w:name w:val="endnote text"/>
    <w:basedOn w:val="Normal"/>
    <w:link w:val="TextonotaalfinalCar"/>
    <w:uiPriority w:val="99"/>
    <w:unhideWhenUsed/>
    <w:rsid w:val="004D6C15"/>
    <w:pPr>
      <w:spacing w:after="0" w:line="240" w:lineRule="auto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rsid w:val="004D6C15"/>
    <w:rPr>
      <w:sz w:val="20"/>
      <w:szCs w:val="20"/>
    </w:rPr>
  </w:style>
  <w:style w:type="character" w:styleId="Refdenotaalfinal">
    <w:name w:val="endnote reference"/>
    <w:basedOn w:val="Fuentedeprrafopredeter"/>
    <w:uiPriority w:val="99"/>
    <w:semiHidden/>
    <w:unhideWhenUsed/>
    <w:rsid w:val="004D6C15"/>
    <w:rPr>
      <w:vertAlign w:val="superscript"/>
    </w:rPr>
  </w:style>
  <w:style w:type="character" w:styleId="Hipervnculo">
    <w:name w:val="Hyperlink"/>
    <w:basedOn w:val="Fuentedeprrafopredeter"/>
    <w:uiPriority w:val="99"/>
    <w:unhideWhenUsed/>
    <w:rsid w:val="00BE4629"/>
    <w:rPr>
      <w:color w:val="467886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BE4629"/>
    <w:rPr>
      <w:color w:val="605E5C"/>
      <w:shd w:val="clear" w:color="auto" w:fill="E1DFDD"/>
    </w:rPr>
  </w:style>
  <w:style w:type="character" w:styleId="Refdecomentario">
    <w:name w:val="annotation reference"/>
    <w:basedOn w:val="Fuentedeprrafopredeter"/>
    <w:uiPriority w:val="99"/>
    <w:semiHidden/>
    <w:unhideWhenUsed/>
    <w:rsid w:val="00984E82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984E82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984E82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984E82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984E82"/>
    <w:rPr>
      <w:b/>
      <w:bCs/>
      <w:sz w:val="20"/>
      <w:szCs w:val="20"/>
    </w:rPr>
  </w:style>
  <w:style w:type="table" w:styleId="Tablaconcuadrcula">
    <w:name w:val="Table Grid"/>
    <w:basedOn w:val="Tablanormal"/>
    <w:uiPriority w:val="39"/>
    <w:rsid w:val="001A7B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nespaciado">
    <w:name w:val="No Spacing"/>
    <w:uiPriority w:val="1"/>
    <w:qFormat/>
    <w:rsid w:val="00DF6C9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5175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55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87E6908-9310-4D2C-90E0-30ADADBD16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04</Words>
  <Characters>1678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vetlana Doubova</dc:creator>
  <cp:keywords/>
  <dc:description/>
  <cp:lastModifiedBy>Svetlana Doubova</cp:lastModifiedBy>
  <cp:revision>8</cp:revision>
  <dcterms:created xsi:type="dcterms:W3CDTF">2025-02-05T16:59:00Z</dcterms:created>
  <dcterms:modified xsi:type="dcterms:W3CDTF">2025-04-01T18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442e633f1fa14363fc2bc6110872dd33a0a366ec83a329bf21e2bbb1d007102</vt:lpwstr>
  </property>
</Properties>
</file>